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69B0E" w14:textId="6B6C3B08" w:rsidR="00930B93" w:rsidRPr="002B3944" w:rsidRDefault="00930B93" w:rsidP="00930B93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</w:pP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t>Figure S1.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P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rincipal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C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omponent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A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nalysis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. (A-C)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P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rincipal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C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omponent </w:t>
      </w:r>
      <w:r w:rsidR="00F264D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A</w:t>
      </w:r>
      <w:r w:rsidR="00F264D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nalysis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based on the GILncSig indicated low-risk and high-risk groups were generally distributed in two different directions in the training set (A), validation set (B) and combination set (C).</w:t>
      </w:r>
    </w:p>
    <w:p w14:paraId="54F0429A" w14:textId="175B001F" w:rsidR="00930B93" w:rsidRPr="002B3944" w:rsidRDefault="00930B93" w:rsidP="00930B93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</w:pP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t>Figure S</w:t>
      </w:r>
      <w:r w:rsidRPr="002B394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14:ligatures w14:val="none"/>
        </w:rPr>
        <w:t>2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. </w:t>
      </w: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t>The application of the GILncSig in pan-cancer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. </w:t>
      </w:r>
      <w:r w:rsidR="007D6097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Univariate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Cox results of 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DSS,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OS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and PFI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in 33 human cancers.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HR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&gt; 1 represents the risk factors for survival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represented by a black circle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, and 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HR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&lt; 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1 represents protective factor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s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for survival, represented by a gray circle</w:t>
      </w:r>
      <w:r w:rsidR="00A60BE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. </w:t>
      </w:r>
      <w:r w:rsidR="00A60BE0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The larger the circle, the more significant the difference.</w:t>
      </w:r>
      <w:r w:rsidR="007D6097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</w:t>
      </w:r>
      <w:bookmarkStart w:id="0" w:name="_Hlk169042311"/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DSS, disease-specific</w:t>
      </w:r>
      <w:r w:rsidR="00302EC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survival; OS,</w:t>
      </w:r>
      <w:r w:rsidR="00302EC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overall survival; PFI, progression-free</w:t>
      </w:r>
      <w:r w:rsidR="00302EC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interval;</w:t>
      </w:r>
      <w:bookmarkEnd w:id="0"/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2B3944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HR</w:t>
      </w:r>
      <w:r w:rsid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2B3944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302EC5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H</w:t>
      </w:r>
      <w:r w:rsidR="00302EC5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azard ratio</w:t>
      </w:r>
      <w:r w:rsidR="009A7067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; </w:t>
      </w:r>
      <w:r w:rsidR="007D6097"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TCGA, The Cancer Genome Atlas</w:t>
      </w:r>
      <w:r w:rsidR="007D6097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; </w:t>
      </w:r>
      <w:bookmarkStart w:id="1" w:name="_Hlk169041851"/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>KIRC,</w:t>
      </w:r>
      <w:r w:rsidR="007D6097" w:rsidRPr="002B394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Kidney Chromophobe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HNS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Head and Neck   squamous cell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CECS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Cervical squamous   cell carcinoma and endocervical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PCPG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Pheochromocytoma and   Paragangli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BRCA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Breast invasive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OV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Ovarian serous cyst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SKCM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Skin Cutaneous   Mela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SAR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Sarc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ESCA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Esophageal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AC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Adrenocortical  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MESO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Mesotheli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UCS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Uterine   Carcinosarc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BLCA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Bladder Urothelial  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LUS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Lung squamous cell  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GBM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Glioblastoma   multiforme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LUAD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Lung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PAAD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Pancreatic  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KICH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Kidney Chromophobe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LIH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Liver hepatocellular  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KIRP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Kidney renal   papillary cell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UCE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Uterine Corpus   Endometrial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CHOL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Cholangio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COAD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Colon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TGCT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Testicular Germ Cell   Tumors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STAD, 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Stomach  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LGG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Brain Lower Grade Gli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READ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Rectum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THCA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Thyroid 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DLBC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Lymphoid Neoplasm Diffuse Large B-cell Lymph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THYM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Thym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PRAD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Prostate   adenocarcinoma</w:t>
      </w:r>
      <w:r w:rsidR="007D6097" w:rsidRPr="002B3944">
        <w:rPr>
          <w:rFonts w:ascii="Times New Roman" w:eastAsia="微软雅黑 Light" w:hAnsi="Times New Roman" w:cs="Times New Roman" w:hint="eastAsia"/>
          <w:color w:val="000000"/>
          <w:sz w:val="24"/>
          <w:szCs w:val="24"/>
          <w14:ligatures w14:val="none"/>
        </w:rPr>
        <w:t xml:space="preserve">; UVM, </w:t>
      </w:r>
      <w:r w:rsidR="007D6097" w:rsidRPr="002B3944">
        <w:rPr>
          <w:rFonts w:ascii="Times New Roman" w:eastAsia="微软雅黑 Light" w:hAnsi="Times New Roman" w:cs="Times New Roman"/>
          <w:color w:val="000000"/>
          <w:sz w:val="24"/>
          <w:szCs w:val="24"/>
          <w14:ligatures w14:val="none"/>
        </w:rPr>
        <w:t>Uveal Melanoma</w:t>
      </w:r>
      <w:bookmarkEnd w:id="1"/>
      <w:r w:rsidR="007D6097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2037FD4B" w14:textId="0B3FDFDD" w:rsidR="00930B93" w:rsidRPr="002B3944" w:rsidRDefault="00930B93" w:rsidP="00930B93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</w:pP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lastRenderedPageBreak/>
        <w:t>Figure S</w:t>
      </w:r>
      <w:r w:rsidRPr="002B394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14:ligatures w14:val="none"/>
        </w:rPr>
        <w:t>3. S</w:t>
      </w: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t>omatic mutation</w:t>
      </w:r>
      <w:r w:rsidRPr="002B394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14:ligatures w14:val="none"/>
        </w:rPr>
        <w:t xml:space="preserve"> types in the </w:t>
      </w:r>
      <w:r w:rsidRPr="002B394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14:ligatures w14:val="none"/>
        </w:rPr>
        <w:t>combination set</w:t>
      </w:r>
      <w:r w:rsidRPr="002B394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14:ligatures w14:val="none"/>
        </w:rPr>
        <w:t xml:space="preserve">.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According to different classification methods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in the high-risk group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, variant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classification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(A), v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ariant type</w:t>
      </w:r>
      <w:r w:rsidR="00B94174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(B),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SNV class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(C)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 were analyzed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. (D)</w:t>
      </w:r>
      <w:r w:rsidR="00750EB0"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Histogram indicates the total number of variants per sample of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LUAD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.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(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E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) Box plot shows the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distribution of variant classification. (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F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) Top 10 mutated genes in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LUAD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.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While in the low-risk group, t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he analysis results are similar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(Figure S2G-L). (M) C</w:t>
      </w:r>
      <w:r w:rsidRPr="002B3944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 xml:space="preserve">omparisons of arm-level amplification and deletion frequencies between </w:t>
      </w:r>
      <w:r w:rsidRPr="002B3944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high- and low-risk groups.</w:t>
      </w:r>
      <w:r w:rsidR="00B033B6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B033B6" w:rsidRPr="00B033B6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 xml:space="preserve">LUAD, </w:t>
      </w:r>
      <w:r w:rsidR="00B033B6" w:rsidRPr="00B033B6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Lung adenocarcinoma</w:t>
      </w:r>
      <w:r w:rsidR="00B033B6">
        <w:rPr>
          <w:rFonts w:ascii="Times New Roman" w:eastAsia="SimSun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1EFCD694" w14:textId="77777777" w:rsidR="00930B93" w:rsidRPr="002B3944" w:rsidRDefault="00930B93" w:rsidP="00930B93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</w:pPr>
      <w:bookmarkStart w:id="2" w:name="_GoBack"/>
      <w:bookmarkEnd w:id="2"/>
    </w:p>
    <w:sectPr w:rsidR="00930B93" w:rsidRPr="002B3944" w:rsidSect="00E35670">
      <w:footerReference w:type="default" r:id="rId6"/>
      <w:pgSz w:w="11906" w:h="16838" w:code="9"/>
      <w:pgMar w:top="1440" w:right="1389" w:bottom="1440" w:left="138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0E30B" w14:textId="77777777" w:rsidR="009E170B" w:rsidRDefault="009E170B" w:rsidP="007C481D">
      <w:r>
        <w:separator/>
      </w:r>
    </w:p>
  </w:endnote>
  <w:endnote w:type="continuationSeparator" w:id="0">
    <w:p w14:paraId="02F0CA36" w14:textId="77777777" w:rsidR="009E170B" w:rsidRDefault="009E170B" w:rsidP="007C4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 Light">
    <w:altName w:val="Microsoft YaHei"/>
    <w:charset w:val="86"/>
    <w:family w:val="swiss"/>
    <w:pitch w:val="variable"/>
    <w:sig w:usb0="80000287" w:usb1="2ACF001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3542524"/>
    </w:sdtPr>
    <w:sdtEndPr>
      <w:rPr>
        <w:rFonts w:ascii="Times New Roman" w:hAnsi="Times New Roman" w:cs="Times New Roman"/>
      </w:rPr>
    </w:sdtEndPr>
    <w:sdtContent>
      <w:p w14:paraId="2DA83AC0" w14:textId="77777777" w:rsidR="00CC3163" w:rsidRPr="00892BA1" w:rsidRDefault="00E35670">
        <w:pPr>
          <w:pStyle w:val="Footer"/>
          <w:jc w:val="center"/>
          <w:rPr>
            <w:rFonts w:ascii="Times New Roman" w:hAnsi="Times New Roman" w:cs="Times New Roman"/>
          </w:rPr>
        </w:pPr>
        <w:r w:rsidRPr="00892BA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92BA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92BA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5670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892BA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9E2A155" w14:textId="77777777" w:rsidR="00CC3163" w:rsidRDefault="00CC3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B7EE6" w14:textId="77777777" w:rsidR="009E170B" w:rsidRDefault="009E170B" w:rsidP="007C481D">
      <w:r>
        <w:separator/>
      </w:r>
    </w:p>
  </w:footnote>
  <w:footnote w:type="continuationSeparator" w:id="0">
    <w:p w14:paraId="53B77181" w14:textId="77777777" w:rsidR="009E170B" w:rsidRDefault="009E170B" w:rsidP="007C4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E5D61"/>
    <w:rsid w:val="000F32A2"/>
    <w:rsid w:val="00142870"/>
    <w:rsid w:val="00180E5B"/>
    <w:rsid w:val="001952EA"/>
    <w:rsid w:val="001D30B3"/>
    <w:rsid w:val="00201104"/>
    <w:rsid w:val="002264C3"/>
    <w:rsid w:val="00234AFB"/>
    <w:rsid w:val="002505A9"/>
    <w:rsid w:val="002B3944"/>
    <w:rsid w:val="00302EC5"/>
    <w:rsid w:val="004E6A1B"/>
    <w:rsid w:val="005D7515"/>
    <w:rsid w:val="006957A0"/>
    <w:rsid w:val="006F1BBC"/>
    <w:rsid w:val="00702357"/>
    <w:rsid w:val="007213FE"/>
    <w:rsid w:val="00746203"/>
    <w:rsid w:val="00750EB0"/>
    <w:rsid w:val="00772701"/>
    <w:rsid w:val="007C481D"/>
    <w:rsid w:val="007D6097"/>
    <w:rsid w:val="00811C17"/>
    <w:rsid w:val="00892BA1"/>
    <w:rsid w:val="008D6A81"/>
    <w:rsid w:val="008E7A46"/>
    <w:rsid w:val="00930B93"/>
    <w:rsid w:val="009A7067"/>
    <w:rsid w:val="009E170B"/>
    <w:rsid w:val="00A60BE0"/>
    <w:rsid w:val="00AC3D01"/>
    <w:rsid w:val="00AD3A8C"/>
    <w:rsid w:val="00B033B6"/>
    <w:rsid w:val="00B203F9"/>
    <w:rsid w:val="00B74A98"/>
    <w:rsid w:val="00B94174"/>
    <w:rsid w:val="00CC3163"/>
    <w:rsid w:val="00D14AE0"/>
    <w:rsid w:val="00D45883"/>
    <w:rsid w:val="00DE5D61"/>
    <w:rsid w:val="00E35670"/>
    <w:rsid w:val="00E42231"/>
    <w:rsid w:val="00F264D5"/>
    <w:rsid w:val="00F625B7"/>
    <w:rsid w:val="00F80222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C8EB7"/>
  <w15:chartTrackingRefBased/>
  <w15:docId w15:val="{9FCAA6CA-AD37-4969-9385-EF66B1BB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81D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48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481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481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0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省 刘</dc:creator>
  <cp:keywords/>
  <dc:description/>
  <cp:lastModifiedBy>Megalapriya J Jayachandran C</cp:lastModifiedBy>
  <cp:revision>30</cp:revision>
  <dcterms:created xsi:type="dcterms:W3CDTF">2024-04-03T02:13:00Z</dcterms:created>
  <dcterms:modified xsi:type="dcterms:W3CDTF">2024-06-19T11:44:00Z</dcterms:modified>
</cp:coreProperties>
</file>